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516B78" w:rsidRPr="00516B78" w14:paraId="2EB5EB2F" w14:textId="77777777" w:rsidTr="00516B78">
        <w:tc>
          <w:tcPr>
            <w:tcW w:w="3237" w:type="dxa"/>
          </w:tcPr>
          <w:p w14:paraId="2B74309A" w14:textId="10FA788C" w:rsidR="00516B78" w:rsidRPr="00516B78" w:rsidRDefault="00516B78" w:rsidP="00516B7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6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237" w:type="dxa"/>
          </w:tcPr>
          <w:p w14:paraId="23794D01" w14:textId="0944366E" w:rsidR="00516B78" w:rsidRPr="00516B78" w:rsidRDefault="00516B78" w:rsidP="00516B7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6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3238" w:type="dxa"/>
          </w:tcPr>
          <w:p w14:paraId="7F8BD6A8" w14:textId="23E7AFCE" w:rsidR="00516B78" w:rsidRPr="00516B78" w:rsidRDefault="00516B78" w:rsidP="00516B7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6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 Options</w:t>
            </w:r>
          </w:p>
        </w:tc>
        <w:tc>
          <w:tcPr>
            <w:tcW w:w="3238" w:type="dxa"/>
          </w:tcPr>
          <w:p w14:paraId="32B6ED2F" w14:textId="7CC3211F" w:rsidR="00516B78" w:rsidRPr="00516B78" w:rsidRDefault="00516B78" w:rsidP="00516B7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6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alytic Coding</w:t>
            </w:r>
          </w:p>
        </w:tc>
      </w:tr>
      <w:tr w:rsidR="00516B78" w:rsidRPr="00516B78" w14:paraId="0D7E881B" w14:textId="77777777" w:rsidTr="00E3148A">
        <w:tc>
          <w:tcPr>
            <w:tcW w:w="12950" w:type="dxa"/>
            <w:gridSpan w:val="4"/>
            <w:shd w:val="clear" w:color="auto" w:fill="E8E8E8" w:themeFill="background2"/>
          </w:tcPr>
          <w:p w14:paraId="253F6E7D" w14:textId="0C822043" w:rsidR="00516B78" w:rsidRPr="00E3148A" w:rsidRDefault="00516B78" w:rsidP="00516B7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lightGray"/>
              </w:rPr>
            </w:pPr>
            <w:r w:rsidRPr="00E3148A"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lightGray"/>
              </w:rPr>
              <w:t>Mental Health</w:t>
            </w:r>
          </w:p>
        </w:tc>
      </w:tr>
      <w:tr w:rsidR="00516B78" w:rsidRPr="00516B78" w14:paraId="4E7EE52F" w14:textId="77777777" w:rsidTr="00516B78">
        <w:tc>
          <w:tcPr>
            <w:tcW w:w="3237" w:type="dxa"/>
          </w:tcPr>
          <w:p w14:paraId="6150D3C5" w14:textId="77777777" w:rsidR="005D0262" w:rsidRDefault="005D0262" w:rsidP="005D026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382D5A" w14:textId="3CE1280B" w:rsidR="00516B78" w:rsidRPr="00516B78" w:rsidRDefault="00C0024D" w:rsidP="005D02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f-reported depressive symptoms</w:t>
            </w:r>
          </w:p>
        </w:tc>
        <w:tc>
          <w:tcPr>
            <w:tcW w:w="3237" w:type="dxa"/>
          </w:tcPr>
          <w:p w14:paraId="3C45220B" w14:textId="77777777" w:rsidR="00D744D0" w:rsidRDefault="00D744D0" w:rsidP="005D026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B48A2C" w14:textId="3725B2B2" w:rsidR="00516B78" w:rsidRDefault="00916502" w:rsidP="005D02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uring the past 12 months, did you ever feel so sad or hopeless almost every day for two weeks or more in a row that you stopped doing some usual activities?</w:t>
            </w:r>
          </w:p>
          <w:p w14:paraId="6830C2B7" w14:textId="4055A931" w:rsidR="00D744D0" w:rsidRPr="00516B78" w:rsidRDefault="00D744D0" w:rsidP="005D026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6967AEEB" w14:textId="77777777" w:rsidR="005D0262" w:rsidRDefault="005D0262" w:rsidP="005D02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200A43" w14:textId="77777777" w:rsidR="00D744D0" w:rsidRDefault="00D744D0" w:rsidP="005D02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AACB56" w14:textId="4337CF7F" w:rsidR="00516B78" w:rsidRPr="00516B78" w:rsidRDefault="00916502" w:rsidP="005D02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, No</w:t>
            </w:r>
          </w:p>
        </w:tc>
        <w:tc>
          <w:tcPr>
            <w:tcW w:w="3238" w:type="dxa"/>
          </w:tcPr>
          <w:p w14:paraId="43A2F297" w14:textId="77777777" w:rsidR="005D0262" w:rsidRDefault="005D0262" w:rsidP="005D02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B270CD" w14:textId="77777777" w:rsidR="00D744D0" w:rsidRDefault="00D744D0" w:rsidP="005D02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476874" w14:textId="1B367EFD" w:rsidR="00516B78" w:rsidRPr="00516B78" w:rsidRDefault="00916502" w:rsidP="005D02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 vs. No</w:t>
            </w:r>
          </w:p>
        </w:tc>
      </w:tr>
      <w:tr w:rsidR="00916502" w:rsidRPr="00516B78" w14:paraId="5914888A" w14:textId="77777777" w:rsidTr="00E3148A">
        <w:tc>
          <w:tcPr>
            <w:tcW w:w="12950" w:type="dxa"/>
            <w:gridSpan w:val="4"/>
            <w:shd w:val="clear" w:color="auto" w:fill="E8E8E8" w:themeFill="background2"/>
          </w:tcPr>
          <w:p w14:paraId="661BF1B5" w14:textId="12D3E852" w:rsidR="00916502" w:rsidRPr="00916502" w:rsidRDefault="00916502" w:rsidP="009165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etary Behaviors</w:t>
            </w:r>
          </w:p>
        </w:tc>
      </w:tr>
      <w:tr w:rsidR="00516B78" w:rsidRPr="00516B78" w14:paraId="55E6FB4B" w14:textId="77777777" w:rsidTr="00516B78">
        <w:tc>
          <w:tcPr>
            <w:tcW w:w="3237" w:type="dxa"/>
          </w:tcPr>
          <w:p w14:paraId="487AEB8D" w14:textId="77777777" w:rsidR="005D0262" w:rsidRDefault="005D026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C70388" w14:textId="3E35BE87" w:rsidR="00516B78" w:rsidRPr="00516B78" w:rsidRDefault="009165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d not eat</w:t>
            </w:r>
            <w:r w:rsidR="007B2522">
              <w:rPr>
                <w:rFonts w:ascii="Times New Roman" w:hAnsi="Times New Roman" w:cs="Times New Roman"/>
                <w:sz w:val="22"/>
                <w:szCs w:val="22"/>
              </w:rPr>
              <w:t xml:space="preserve"> vegetables or fru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237" w:type="dxa"/>
          </w:tcPr>
          <w:p w14:paraId="1E560955" w14:textId="77777777" w:rsidR="00D744D0" w:rsidRDefault="00D744D0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9719CC" w14:textId="77777777" w:rsidR="00516B78" w:rsidRDefault="00916502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ased on the two questions: (1) During the past 7 days, how many times did you eat fruit? (Do not count fruit juice) and (2) During the past 7 days, how many times did you eat vegetables such as green salad, carrots, green beans, or other vegetables? (Do not count potatoes) </w:t>
            </w:r>
          </w:p>
          <w:p w14:paraId="04DF3361" w14:textId="74D15926" w:rsidR="00D744D0" w:rsidRPr="00516B78" w:rsidRDefault="00D744D0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3327F6A9" w14:textId="77777777" w:rsidR="005D0262" w:rsidRDefault="005D0262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C2C1D8" w14:textId="1C9E277D" w:rsidR="00516B78" w:rsidRPr="00516B78" w:rsidRDefault="00916502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 did not eat fruits/vegetables during the past 7 days, 1 to 3 times during the past 7 days, </w:t>
            </w:r>
            <w:r w:rsidR="005D0262">
              <w:rPr>
                <w:rFonts w:ascii="Times New Roman" w:hAnsi="Times New Roman" w:cs="Times New Roman"/>
                <w:sz w:val="22"/>
                <w:szCs w:val="22"/>
              </w:rPr>
              <w:t>4 to 6 times during the past 7 days, 1 time per day, 2 times per day, 3 times per day, 4 or more times per day</w:t>
            </w:r>
          </w:p>
        </w:tc>
        <w:tc>
          <w:tcPr>
            <w:tcW w:w="3238" w:type="dxa"/>
          </w:tcPr>
          <w:p w14:paraId="57A04E78" w14:textId="77777777" w:rsidR="00516B78" w:rsidRDefault="00516B78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933863" w14:textId="0DA37D6D" w:rsidR="005D0262" w:rsidRPr="00516B78" w:rsidRDefault="005D0262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mmed both items to determine </w:t>
            </w:r>
            <w:r w:rsidR="007B2522">
              <w:rPr>
                <w:rFonts w:ascii="Times New Roman" w:hAnsi="Times New Roman" w:cs="Times New Roman"/>
                <w:sz w:val="22"/>
                <w:szCs w:val="22"/>
              </w:rPr>
              <w:t>vegetable and fru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sumption and responses were dichotomized as did not eat </w:t>
            </w:r>
            <w:r w:rsidR="00306636">
              <w:rPr>
                <w:rFonts w:ascii="Times New Roman" w:hAnsi="Times New Roman" w:cs="Times New Roman"/>
                <w:sz w:val="22"/>
                <w:szCs w:val="22"/>
              </w:rPr>
              <w:t>vegetables</w:t>
            </w:r>
            <w:r w:rsidR="007B2522">
              <w:rPr>
                <w:rFonts w:ascii="Times New Roman" w:hAnsi="Times New Roman" w:cs="Times New Roman"/>
                <w:sz w:val="22"/>
                <w:szCs w:val="22"/>
              </w:rPr>
              <w:t xml:space="preserve"> or fruit </w:t>
            </w:r>
            <w:r w:rsidR="00D744D0">
              <w:rPr>
                <w:rFonts w:ascii="Times New Roman" w:hAnsi="Times New Roman" w:cs="Times New Roman"/>
                <w:sz w:val="22"/>
                <w:szCs w:val="22"/>
              </w:rPr>
              <w:t>v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te </w:t>
            </w:r>
            <w:r w:rsidR="007B2522">
              <w:rPr>
                <w:rFonts w:ascii="Times New Roman" w:hAnsi="Times New Roman" w:cs="Times New Roman"/>
                <w:sz w:val="22"/>
                <w:szCs w:val="22"/>
              </w:rPr>
              <w:t>vegetables or fruit</w:t>
            </w:r>
          </w:p>
        </w:tc>
      </w:tr>
      <w:tr w:rsidR="00516B78" w:rsidRPr="00516B78" w14:paraId="622A179F" w14:textId="77777777" w:rsidTr="00E3148A">
        <w:trPr>
          <w:trHeight w:val="350"/>
        </w:trPr>
        <w:tc>
          <w:tcPr>
            <w:tcW w:w="3237" w:type="dxa"/>
          </w:tcPr>
          <w:p w14:paraId="178EBF97" w14:textId="77777777" w:rsidR="00D744D0" w:rsidRDefault="00D744D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43481C" w14:textId="6E33E455" w:rsidR="00516B78" w:rsidRPr="00516B78" w:rsidRDefault="00D744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rank </w:t>
            </w:r>
            <w:r w:rsidR="00150B16">
              <w:rPr>
                <w:rFonts w:ascii="Times New Roman" w:hAnsi="Times New Roman" w:cs="Times New Roman"/>
                <w:sz w:val="22"/>
                <w:szCs w:val="22"/>
              </w:rPr>
              <w:t xml:space="preserve">a sugary drin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e or more times a day</w:t>
            </w:r>
          </w:p>
        </w:tc>
        <w:tc>
          <w:tcPr>
            <w:tcW w:w="3237" w:type="dxa"/>
          </w:tcPr>
          <w:p w14:paraId="6F9EEEB3" w14:textId="77777777" w:rsidR="00C127F1" w:rsidRDefault="00C127F1" w:rsidP="00C127F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9987D8" w14:textId="64B78610" w:rsidR="00D744D0" w:rsidRDefault="00D744D0" w:rsidP="00C12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d on the two questions: (1) During the past 7 days, how many times did you drink a can, bottle, or glass of soda or pop, such as Coke, Peps</w:t>
            </w:r>
            <w:r w:rsidR="00A24A2D">
              <w:rPr>
                <w:rFonts w:ascii="Times New Roman" w:hAnsi="Times New Roman" w:cs="Times New Roman"/>
                <w:sz w:val="22"/>
                <w:szCs w:val="22"/>
              </w:rPr>
              <w:t>i, or Sprite? (Do not count diet soda or diet pop.)</w:t>
            </w:r>
            <w:r w:rsidR="00C127F1">
              <w:rPr>
                <w:rFonts w:ascii="Times New Roman" w:hAnsi="Times New Roman" w:cs="Times New Roman"/>
                <w:sz w:val="22"/>
                <w:szCs w:val="22"/>
              </w:rPr>
              <w:t xml:space="preserve"> and (2) During the past 7 days, how many times did you drink other sugar-sweetened drinks such as sports drinks, energy drinks, fruit punch, fruit-flavored drinks, or sugar-sweetened teas? (Do not count sugar-free drinks).</w:t>
            </w:r>
          </w:p>
          <w:p w14:paraId="7219D970" w14:textId="77777777" w:rsidR="00C127F1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32282C" w14:textId="2B6EB9F3" w:rsidR="00C127F1" w:rsidRPr="00516B78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1FEA0375" w14:textId="77777777" w:rsidR="00516B78" w:rsidRDefault="00516B78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3BFD32" w14:textId="6F7A1A2D" w:rsidR="00C127F1" w:rsidRPr="00516B78" w:rsidRDefault="00C127F1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did not drink soda or pop/other sugar-sweetened drinks, 1 to 3 times during the past 7 days, 4 to 6 times during the past 7 days, 1 time per day, 2 times per day, 3 times per day, 4 or more times per day</w:t>
            </w:r>
          </w:p>
        </w:tc>
        <w:tc>
          <w:tcPr>
            <w:tcW w:w="3238" w:type="dxa"/>
          </w:tcPr>
          <w:p w14:paraId="6CE3B8F9" w14:textId="77777777" w:rsidR="00516B78" w:rsidRDefault="00516B78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6D3F82" w14:textId="61A971BD" w:rsidR="00C127F1" w:rsidRPr="00516B78" w:rsidRDefault="00C127F1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mmed both items to determine sugar</w:t>
            </w:r>
            <w:r w:rsidR="00150B16">
              <w:rPr>
                <w:rFonts w:ascii="Times New Roman" w:hAnsi="Times New Roman" w:cs="Times New Roman"/>
                <w:sz w:val="22"/>
                <w:szCs w:val="22"/>
              </w:rPr>
              <w:t>y drin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sumption and responses were dichotomized one or more times a day vs. less than one time per day</w:t>
            </w:r>
          </w:p>
        </w:tc>
      </w:tr>
      <w:tr w:rsidR="00C127F1" w:rsidRPr="00516B78" w14:paraId="35ADCA41" w14:textId="77777777" w:rsidTr="00516B78">
        <w:tc>
          <w:tcPr>
            <w:tcW w:w="3237" w:type="dxa"/>
          </w:tcPr>
          <w:p w14:paraId="1EE3F8B2" w14:textId="77777777" w:rsidR="00C127F1" w:rsidRDefault="00C127F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B5E8CE" w14:textId="18981ED8" w:rsidR="00C127F1" w:rsidRDefault="00C12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id not eat breakfast </w:t>
            </w:r>
          </w:p>
        </w:tc>
        <w:tc>
          <w:tcPr>
            <w:tcW w:w="3237" w:type="dxa"/>
          </w:tcPr>
          <w:p w14:paraId="6B2E06C9" w14:textId="77777777" w:rsidR="00C127F1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A96668" w14:textId="553D0EFD" w:rsidR="00C127F1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uring the past 7 day</w:t>
            </w:r>
            <w:r w:rsidR="00306636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CC6F0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ow many days did you eat breakfast?</w:t>
            </w:r>
          </w:p>
          <w:p w14:paraId="28B0F178" w14:textId="2AC88F4B" w:rsidR="00C127F1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7ABC831B" w14:textId="77777777" w:rsidR="00C127F1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2C4FC7" w14:textId="1A766253" w:rsidR="00C127F1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 days, 1 day, 2 days, 3 days, 4 days, 5 days, 6 days, 7 days </w:t>
            </w:r>
          </w:p>
        </w:tc>
        <w:tc>
          <w:tcPr>
            <w:tcW w:w="3238" w:type="dxa"/>
          </w:tcPr>
          <w:p w14:paraId="7B43E9F5" w14:textId="77777777" w:rsidR="00C127F1" w:rsidRDefault="00C127F1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FD4E32" w14:textId="341D9131" w:rsidR="00C127F1" w:rsidRDefault="00C127F1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days vs. 1-7 days</w:t>
            </w:r>
          </w:p>
        </w:tc>
      </w:tr>
      <w:tr w:rsidR="00C127F1" w:rsidRPr="00516B78" w14:paraId="634724AE" w14:textId="77777777" w:rsidTr="00516B78">
        <w:tc>
          <w:tcPr>
            <w:tcW w:w="3237" w:type="dxa"/>
          </w:tcPr>
          <w:p w14:paraId="1456D0DE" w14:textId="77777777" w:rsidR="002F2DDC" w:rsidRDefault="002F2DD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7B65D4" w14:textId="1DA9C0D1" w:rsidR="00C127F1" w:rsidRDefault="002F2D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te processed meat one or more times per day </w:t>
            </w:r>
          </w:p>
        </w:tc>
        <w:tc>
          <w:tcPr>
            <w:tcW w:w="3237" w:type="dxa"/>
          </w:tcPr>
          <w:p w14:paraId="10A0DF05" w14:textId="77777777" w:rsidR="00C127F1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109D05" w14:textId="77777777" w:rsidR="002F2DDC" w:rsidRDefault="002F2DDC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uring the past 7 days, how many times did you eat processed meat, such as sausage, bacon, hot dogs, or cold cuts?</w:t>
            </w:r>
          </w:p>
          <w:p w14:paraId="72FE3301" w14:textId="3869CBBA" w:rsidR="002F2DDC" w:rsidRDefault="002F2DDC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4BAEEB70" w14:textId="77777777" w:rsidR="00C127F1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FA996D" w14:textId="77777777" w:rsidR="002F2DDC" w:rsidRDefault="002F2DDC" w:rsidP="002F2D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did not eat processed meats during the past 7 days, 1 to 3 times during the past 7 days, 4 to 6 times during the past 7 days, 1 time per day, 2 times per day, 3 times per day, 4 or more times per day</w:t>
            </w:r>
          </w:p>
          <w:p w14:paraId="1CF7A806" w14:textId="47B4BA58" w:rsidR="002F2DDC" w:rsidRDefault="002F2DDC" w:rsidP="002F2DD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4F714276" w14:textId="77777777" w:rsidR="00C127F1" w:rsidRDefault="00C127F1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B16471" w14:textId="77777777" w:rsidR="002F2DDC" w:rsidRDefault="002F2DDC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F5AEFE" w14:textId="6B4AC805" w:rsidR="002F2DDC" w:rsidRDefault="002F2DDC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ne or more times per day vs. less than one time per day </w:t>
            </w:r>
          </w:p>
        </w:tc>
      </w:tr>
      <w:tr w:rsidR="00E3148A" w:rsidRPr="00516B78" w14:paraId="6C27B7D5" w14:textId="77777777" w:rsidTr="00E3148A">
        <w:tc>
          <w:tcPr>
            <w:tcW w:w="3237" w:type="dxa"/>
            <w:shd w:val="clear" w:color="auto" w:fill="E8E8E8" w:themeFill="background2"/>
          </w:tcPr>
          <w:p w14:paraId="52F8A40F" w14:textId="77777777" w:rsidR="00E3148A" w:rsidRDefault="00E314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7" w:type="dxa"/>
            <w:shd w:val="clear" w:color="auto" w:fill="E8E8E8" w:themeFill="background2"/>
          </w:tcPr>
          <w:p w14:paraId="27BAC2A5" w14:textId="77777777" w:rsidR="00E3148A" w:rsidRDefault="00E3148A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  <w:shd w:val="clear" w:color="auto" w:fill="E8E8E8" w:themeFill="background2"/>
          </w:tcPr>
          <w:p w14:paraId="42C9FCB2" w14:textId="77777777" w:rsidR="00E3148A" w:rsidRDefault="00E3148A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  <w:shd w:val="clear" w:color="auto" w:fill="E8E8E8" w:themeFill="background2"/>
          </w:tcPr>
          <w:p w14:paraId="59F020D0" w14:textId="77777777" w:rsidR="00E3148A" w:rsidRDefault="00E3148A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148A" w:rsidRPr="00516B78" w14:paraId="1492BCEC" w14:textId="77777777" w:rsidTr="00516B78">
        <w:tc>
          <w:tcPr>
            <w:tcW w:w="3237" w:type="dxa"/>
          </w:tcPr>
          <w:p w14:paraId="5B6F489B" w14:textId="77777777" w:rsidR="00E3148A" w:rsidRDefault="00E314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CE0458" w14:textId="6724F141" w:rsidR="00E3148A" w:rsidRDefault="00F823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 for food insecurity</w:t>
            </w:r>
          </w:p>
        </w:tc>
        <w:tc>
          <w:tcPr>
            <w:tcW w:w="3237" w:type="dxa"/>
          </w:tcPr>
          <w:p w14:paraId="2956DFCD" w14:textId="77777777" w:rsidR="00487007" w:rsidRDefault="00487007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FB1509" w14:textId="77777777" w:rsidR="00E3148A" w:rsidRDefault="00AB573A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d</w:t>
            </w:r>
            <w:r w:rsidR="00A73126">
              <w:rPr>
                <w:rFonts w:ascii="Times New Roman" w:hAnsi="Times New Roman" w:cs="Times New Roman"/>
                <w:sz w:val="22"/>
                <w:szCs w:val="22"/>
              </w:rPr>
              <w:t xml:space="preserve"> on the two questions: (1) During the past 12 months, how often did you worry that food at home would run out before your family got money to buy more? </w:t>
            </w:r>
            <w:r w:rsidR="00711D14">
              <w:rPr>
                <w:rFonts w:ascii="Times New Roman" w:hAnsi="Times New Roman" w:cs="Times New Roman"/>
                <w:sz w:val="22"/>
                <w:szCs w:val="22"/>
              </w:rPr>
              <w:t xml:space="preserve">and (2) During the past 12 months, how often did the food that your family bought </w:t>
            </w:r>
            <w:r w:rsidR="00713130">
              <w:rPr>
                <w:rFonts w:ascii="Times New Roman" w:hAnsi="Times New Roman" w:cs="Times New Roman"/>
                <w:sz w:val="22"/>
                <w:szCs w:val="22"/>
              </w:rPr>
              <w:t>run out and there was no money to buy more?</w:t>
            </w:r>
          </w:p>
          <w:p w14:paraId="3A89854D" w14:textId="6A5711E8" w:rsidR="00487007" w:rsidRDefault="00487007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5D635040" w14:textId="77777777" w:rsidR="00E3148A" w:rsidRDefault="00E3148A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CBB2F0" w14:textId="16334936" w:rsidR="00E3148A" w:rsidRDefault="00487007" w:rsidP="00487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="00E3148A">
              <w:rPr>
                <w:rFonts w:ascii="Times New Roman" w:hAnsi="Times New Roman" w:cs="Times New Roman"/>
                <w:sz w:val="22"/>
                <w:szCs w:val="22"/>
              </w:rPr>
              <w:t xml:space="preserve">Often, Sometimes, Never </w:t>
            </w:r>
          </w:p>
        </w:tc>
        <w:tc>
          <w:tcPr>
            <w:tcW w:w="3238" w:type="dxa"/>
          </w:tcPr>
          <w:p w14:paraId="05737327" w14:textId="77777777" w:rsidR="00E3148A" w:rsidRDefault="00E3148A" w:rsidP="000631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9C8478" w14:textId="69C0FFB6" w:rsidR="00BA1E69" w:rsidRDefault="00BA1E69" w:rsidP="000631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 (</w:t>
            </w:r>
            <w:r w:rsidR="00104F07">
              <w:rPr>
                <w:rFonts w:ascii="Times New Roman" w:hAnsi="Times New Roman" w:cs="Times New Roman"/>
                <w:sz w:val="22"/>
                <w:szCs w:val="22"/>
              </w:rPr>
              <w:t>Respond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ad to respon</w:t>
            </w:r>
            <w:r w:rsidR="00897400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ten or Sometimes to </w:t>
            </w:r>
            <w:r w:rsidR="00897400">
              <w:rPr>
                <w:rFonts w:ascii="Times New Roman" w:hAnsi="Times New Roman" w:cs="Times New Roman"/>
                <w:sz w:val="22"/>
                <w:szCs w:val="22"/>
              </w:rPr>
              <w:t xml:space="preserve">either </w:t>
            </w:r>
            <w:r w:rsidR="00FD39CD">
              <w:rPr>
                <w:rFonts w:ascii="Times New Roman" w:hAnsi="Times New Roman" w:cs="Times New Roman"/>
                <w:sz w:val="22"/>
                <w:szCs w:val="22"/>
              </w:rPr>
              <w:t>questions</w:t>
            </w:r>
            <w:r w:rsidR="00897400">
              <w:rPr>
                <w:rFonts w:ascii="Times New Roman" w:hAnsi="Times New Roman" w:cs="Times New Roman"/>
                <w:sz w:val="22"/>
                <w:szCs w:val="22"/>
              </w:rPr>
              <w:t xml:space="preserve">) vs. </w:t>
            </w:r>
            <w:r w:rsidR="0072669B">
              <w:rPr>
                <w:rFonts w:ascii="Times New Roman" w:hAnsi="Times New Roman" w:cs="Times New Roman"/>
                <w:sz w:val="22"/>
                <w:szCs w:val="22"/>
              </w:rPr>
              <w:t>No (Never</w:t>
            </w:r>
            <w:r w:rsidR="009870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2F2DDC" w:rsidRPr="00516B78" w14:paraId="3E5A1DA2" w14:textId="77777777" w:rsidTr="00E3148A">
        <w:tc>
          <w:tcPr>
            <w:tcW w:w="12950" w:type="dxa"/>
            <w:gridSpan w:val="4"/>
            <w:shd w:val="clear" w:color="auto" w:fill="E8E8E8" w:themeFill="background2"/>
          </w:tcPr>
          <w:p w14:paraId="4257D383" w14:textId="7BA8CBC7" w:rsidR="002F2DDC" w:rsidRPr="002F2DDC" w:rsidRDefault="002F2DDC" w:rsidP="00C127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festyle Habits</w:t>
            </w:r>
          </w:p>
        </w:tc>
      </w:tr>
      <w:tr w:rsidR="00C127F1" w:rsidRPr="00516B78" w14:paraId="0349E2D5" w14:textId="77777777" w:rsidTr="00516B78">
        <w:tc>
          <w:tcPr>
            <w:tcW w:w="3237" w:type="dxa"/>
          </w:tcPr>
          <w:p w14:paraId="64B25956" w14:textId="77777777" w:rsidR="00E3148A" w:rsidRDefault="00E314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2FAFE9" w14:textId="786E505E" w:rsidR="00C127F1" w:rsidRDefault="009B6A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d not participate in at least 60 minutes of physical activity</w:t>
            </w:r>
          </w:p>
        </w:tc>
        <w:tc>
          <w:tcPr>
            <w:tcW w:w="3237" w:type="dxa"/>
          </w:tcPr>
          <w:p w14:paraId="6834814C" w14:textId="77777777" w:rsidR="00C127F1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C4D412" w14:textId="77777777" w:rsidR="00E3148A" w:rsidRDefault="00E3148A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uring the past 7 days, on how many days were you physically active for a total of at least 60 minutes per day (Add up all the time you spent in any kind of physical activity that increas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your heart rate and made you breathe hard some of the time)</w:t>
            </w:r>
          </w:p>
          <w:p w14:paraId="1A7C523E" w14:textId="317326A1" w:rsidR="00E3148A" w:rsidRDefault="00E3148A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150E5F29" w14:textId="77777777" w:rsidR="00C127F1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6BCAC6" w14:textId="2F57D7C1" w:rsidR="00E3148A" w:rsidRDefault="00E3148A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 days, 1 day, 2 days, 3 days, 4 days, 5 days, 6 days, 7 days </w:t>
            </w:r>
          </w:p>
        </w:tc>
        <w:tc>
          <w:tcPr>
            <w:tcW w:w="3238" w:type="dxa"/>
          </w:tcPr>
          <w:p w14:paraId="1B65C148" w14:textId="77777777" w:rsidR="00C127F1" w:rsidRDefault="00C127F1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4ED4E2" w14:textId="67F35382" w:rsidR="00E3148A" w:rsidRDefault="00E3148A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 days vs. 1-7 day </w:t>
            </w:r>
          </w:p>
        </w:tc>
      </w:tr>
      <w:tr w:rsidR="00C127F1" w:rsidRPr="00516B78" w14:paraId="10763EBC" w14:textId="77777777" w:rsidTr="00516B78">
        <w:tc>
          <w:tcPr>
            <w:tcW w:w="3237" w:type="dxa"/>
          </w:tcPr>
          <w:p w14:paraId="02FCEC8A" w14:textId="77777777" w:rsidR="00E3148A" w:rsidRDefault="00E314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8FBB41" w14:textId="6320F8FD" w:rsidR="00C127F1" w:rsidRDefault="00E314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sufficient sleep</w:t>
            </w:r>
          </w:p>
        </w:tc>
        <w:tc>
          <w:tcPr>
            <w:tcW w:w="3237" w:type="dxa"/>
          </w:tcPr>
          <w:p w14:paraId="0E767E23" w14:textId="77777777" w:rsidR="00C127F1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0141D9" w14:textId="77777777" w:rsidR="00E3148A" w:rsidRDefault="00E3148A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n an average school night, how many hours of sleep do you get?</w:t>
            </w:r>
          </w:p>
          <w:p w14:paraId="590F7718" w14:textId="1C42A29A" w:rsidR="00E3148A" w:rsidRDefault="00E3148A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2CF4BEB6" w14:textId="77777777" w:rsidR="00C127F1" w:rsidRDefault="00C127F1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E93EDC" w14:textId="77777777" w:rsidR="00E3148A" w:rsidRDefault="00E3148A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 hours or less, 5 hours, 6 hours, 7 hours, 8 hours, 9 hours, 10 or </w:t>
            </w:r>
          </w:p>
          <w:p w14:paraId="7B59292C" w14:textId="0489009D" w:rsidR="00E3148A" w:rsidRDefault="00E3148A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re hours </w:t>
            </w:r>
          </w:p>
          <w:p w14:paraId="4158B354" w14:textId="38164CB0" w:rsidR="00E3148A" w:rsidRDefault="00E3148A" w:rsidP="00916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1D6A27CA" w14:textId="77777777" w:rsidR="00C127F1" w:rsidRDefault="00C127F1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E46EAB" w14:textId="03CA576F" w:rsidR="00E3148A" w:rsidRDefault="00E3148A" w:rsidP="00C127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 (7 hours or less) vs. No (8 hours or more)</w:t>
            </w:r>
          </w:p>
        </w:tc>
      </w:tr>
    </w:tbl>
    <w:p w14:paraId="10C9F5DA" w14:textId="77777777" w:rsidR="00516B78" w:rsidRDefault="00516B78"/>
    <w:p w14:paraId="4A1A043A" w14:textId="77777777" w:rsidR="00E3148A" w:rsidRDefault="00E3148A"/>
    <w:sectPr w:rsidR="00E3148A" w:rsidSect="00C127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78"/>
    <w:rsid w:val="00063133"/>
    <w:rsid w:val="00092571"/>
    <w:rsid w:val="000A4D51"/>
    <w:rsid w:val="000D4AC4"/>
    <w:rsid w:val="00104F07"/>
    <w:rsid w:val="00150B16"/>
    <w:rsid w:val="0021799A"/>
    <w:rsid w:val="002F2DDC"/>
    <w:rsid w:val="00306636"/>
    <w:rsid w:val="0033680B"/>
    <w:rsid w:val="0034408C"/>
    <w:rsid w:val="003A70C1"/>
    <w:rsid w:val="00413F8D"/>
    <w:rsid w:val="00487007"/>
    <w:rsid w:val="00516B78"/>
    <w:rsid w:val="005D0262"/>
    <w:rsid w:val="00615482"/>
    <w:rsid w:val="006B1B08"/>
    <w:rsid w:val="00711D14"/>
    <w:rsid w:val="00713130"/>
    <w:rsid w:val="0072669B"/>
    <w:rsid w:val="007B2522"/>
    <w:rsid w:val="00897400"/>
    <w:rsid w:val="00916502"/>
    <w:rsid w:val="009401B9"/>
    <w:rsid w:val="0095375E"/>
    <w:rsid w:val="0098705E"/>
    <w:rsid w:val="009B6A33"/>
    <w:rsid w:val="00A24A2D"/>
    <w:rsid w:val="00A73126"/>
    <w:rsid w:val="00AB573A"/>
    <w:rsid w:val="00AC6DE5"/>
    <w:rsid w:val="00BA1E69"/>
    <w:rsid w:val="00C0024D"/>
    <w:rsid w:val="00C127F1"/>
    <w:rsid w:val="00CC6F01"/>
    <w:rsid w:val="00D6243F"/>
    <w:rsid w:val="00D744D0"/>
    <w:rsid w:val="00D76575"/>
    <w:rsid w:val="00DE2FA3"/>
    <w:rsid w:val="00E3148A"/>
    <w:rsid w:val="00E53CB5"/>
    <w:rsid w:val="00F8233C"/>
    <w:rsid w:val="00FD39CD"/>
    <w:rsid w:val="00FD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70647"/>
  <w15:chartTrackingRefBased/>
  <w15:docId w15:val="{1AB87156-D7B0-4651-8A7E-53809B53B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B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B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B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B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B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B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B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B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B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B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B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B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B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B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B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B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B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B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B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B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B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B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B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B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B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B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B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B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6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isha Jackson</dc:creator>
  <cp:keywords/>
  <dc:description/>
  <cp:lastModifiedBy>Jaynisha Jackson</cp:lastModifiedBy>
  <cp:revision>30</cp:revision>
  <dcterms:created xsi:type="dcterms:W3CDTF">2025-08-04T13:17:00Z</dcterms:created>
  <dcterms:modified xsi:type="dcterms:W3CDTF">2026-04-01T21:25:00Z</dcterms:modified>
</cp:coreProperties>
</file>